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  <w:u w:val="single"/>
        </w:rPr>
        <w:t>Table S1:  Genes differentially expressed in response to Menadione, H</w:t>
      </w:r>
      <w:r>
        <w:rPr>
          <w:b/>
          <w:bCs/>
          <w:u w:val="single"/>
          <w:vertAlign w:val="subscript"/>
        </w:rPr>
        <w:t>2</w:t>
      </w:r>
      <w:r>
        <w:rPr>
          <w:b/>
          <w:bCs/>
          <w:u w:val="single"/>
        </w:rPr>
        <w:t>O</w:t>
      </w:r>
      <w:r>
        <w:rPr>
          <w:b/>
          <w:bCs/>
          <w:u w:val="single"/>
          <w:vertAlign w:val="subscript"/>
        </w:rPr>
        <w:t>2</w:t>
      </w:r>
      <w:r>
        <w:rPr>
          <w:b/>
          <w:bCs/>
          <w:u w:val="single"/>
        </w:rPr>
        <w:t xml:space="preserve"> and NO</w:t>
      </w:r>
      <w:r>
        <w:rPr>
          <w:b/>
          <w:bCs/>
        </w:rPr>
        <w:t>.</w:t>
      </w:r>
    </w:p>
    <w:tbl>
      <w:tblPr>
        <w:tblW w:w="13142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5452"/>
        <w:gridCol w:w="1172"/>
        <w:gridCol w:w="1080"/>
        <w:gridCol w:w="1080"/>
        <w:gridCol w:w="1080"/>
        <w:gridCol w:w="1080"/>
        <w:gridCol w:w="1080"/>
      </w:tblGrid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one_id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18"/>
                <w:szCs w:val="18"/>
              </w:rPr>
              <w:t>Genes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18"/>
                <w:szCs w:val="18"/>
              </w:rPr>
              <w:t>Accession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18"/>
                <w:szCs w:val="18"/>
              </w:rPr>
              <w:t>Menadione</w:t>
            </w:r>
            <w:r>
              <w:rPr>
                <w:sz w:val="18"/>
                <w:szCs w:val="18"/>
                <w:vertAlign w:val="superscript"/>
              </w:rPr>
              <w:t>d,e,f</w:t>
            </w:r>
          </w:p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  </w:t>
            </w:r>
            <w:r>
              <w:rPr>
                <w:b/>
                <w:sz w:val="18"/>
                <w:szCs w:val="18"/>
              </w:rPr>
              <w:t>0.5 h               1 h                 3 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  <w:vertAlign w:val="subscript"/>
              </w:rPr>
              <w:t>2</w:t>
            </w:r>
            <w:r>
              <w:rPr>
                <w:b/>
                <w:sz w:val="18"/>
                <w:szCs w:val="18"/>
              </w:rPr>
              <w:t>O</w:t>
            </w:r>
            <w:r>
              <w:rPr>
                <w:b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3142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28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xidative stress responsive</w:t>
              <w:tab/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3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ytochrome c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.19±0.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±0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8"/>
                <w:szCs w:val="18"/>
              </w:rPr>
              <w:t>1.05±</w:t>
            </w:r>
            <w:r>
              <w:rPr>
                <w:sz w:val="18"/>
                <w:szCs w:val="18"/>
              </w:rPr>
              <w:t>0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±0.3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±0.24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19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MN dependent dehydrogenase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±0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90±0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3±0.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±0.3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±0.16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34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ADH oxidase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±0.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3±0.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48±0.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±0.1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±0.04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35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atalase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8±0.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72±0.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05±0.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.11±0.4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±0.06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</w:rPr>
              <w:t>Ar62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 xml:space="preserve">Niemann-Pick C1 protein precursor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.05±0.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72±0.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±0.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±0.2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±0.20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65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utative, NADH-ubiquinone oxidoreductase 39 kDa subunit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39±0.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±0.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±0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±0.1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±0.18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81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lternative oxidase, mitochondrial precursor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4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±0.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10±0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8±0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±0.7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8±0.46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94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peroxide dismutase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4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3±0.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6±0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±0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±0.2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±0.13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15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X_family (Thioredoxin), putative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.03±0.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±0.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±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92±0.2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4±0.17</w:t>
            </w:r>
          </w:p>
        </w:tc>
      </w:tr>
      <w:tr>
        <w:trPr/>
        <w:tc>
          <w:tcPr>
            <w:tcW w:w="13142" w:type="dxa"/>
            <w:gridSpan w:val="8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rotein transport regulation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1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xport control protein CHS7-like, putative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±0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99±0.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±0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±0.1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±0.14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44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criflavin resistance protein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±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±0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±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±0.1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±0.11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84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ultidrug resistant protein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4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±0.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±0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9±0.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94±0.8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±0.57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27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cE/Sec61 subunit containing protein, Putative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4±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±0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.00±0.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±0.3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±0.10</w:t>
            </w:r>
          </w:p>
        </w:tc>
      </w:tr>
      <w:tr>
        <w:trPr/>
        <w:tc>
          <w:tcPr>
            <w:tcW w:w="13142" w:type="dxa"/>
            <w:gridSpan w:val="8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ell signaling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16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hosphoserine phosphatase, putative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6±0.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±0.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color w:val="000000"/>
                <w:sz w:val="18"/>
                <w:szCs w:val="18"/>
              </w:rPr>
              <w:t>2.05</w:t>
            </w:r>
            <w:r>
              <w:rPr>
                <w:color w:val="000000"/>
                <w:sz w:val="18"/>
                <w:szCs w:val="18"/>
              </w:rPr>
              <w:t>±0.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±0.5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±0.22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20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bookmarkStart w:id="0" w:name="OLE_LINK1"/>
            <w:r>
              <w:rPr>
                <w:color w:val="000000"/>
                <w:sz w:val="18"/>
                <w:szCs w:val="18"/>
              </w:rPr>
              <w:t xml:space="preserve">Phosphoinositide 3-phosphate phosphatase </w:t>
            </w:r>
            <w:bookmarkEnd w:id="0"/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±0.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±0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±0.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±0.4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±0.08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70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AC-alpha serine/threonine-protein kinase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.07±0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±0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±0.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±0.3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±0.18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79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ndosomal cargo receptor Erv14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4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.62±0.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48±0.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±0.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±0.6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3±0.78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85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TP-binding protein EsdC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4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5.13±1.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37±0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59±0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03±1.0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02±1.10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86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erine/threonine-protein phosphatase PP2A catalytic subunit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4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±0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53±0.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±0.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±0.2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±0.42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90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nnexin A7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4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±0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±0.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7±0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±0.0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±0.32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72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tein kinase C (C1) domain contain protein, Putative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28±0.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93±0.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±0.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9±0.4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2±0.77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77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2 domain containing protein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4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±0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±0.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3±0.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8±0.9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±0.54</w:t>
            </w:r>
          </w:p>
        </w:tc>
      </w:tr>
      <w:tr>
        <w:trPr/>
        <w:tc>
          <w:tcPr>
            <w:tcW w:w="13142" w:type="dxa"/>
            <w:gridSpan w:val="8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rotein synthesis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4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0S ribosomal protein P0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±0.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23±0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6±0.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±0.1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±0.13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39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ibosomal protein L26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±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.86±0.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5±0.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±0.1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±0.01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</w:rPr>
              <w:t>Ar40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 xml:space="preserve">60S acidic ribosomal protein P0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±0.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27±0.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6±0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±0.1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±0.06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55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ibosomal protein S5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W9963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20±1.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±0.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±0.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50±0.2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03±0.47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68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0S ribosomal protein L36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5±0.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62±0.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±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±0.3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±0.22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112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large subunit ribosomal RNA gene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4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±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±0.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2±0.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±0.2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±0.08</w:t>
            </w:r>
          </w:p>
        </w:tc>
      </w:tr>
      <w:tr>
        <w:trPr/>
        <w:tc>
          <w:tcPr>
            <w:tcW w:w="13142" w:type="dxa"/>
            <w:gridSpan w:val="8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tabolism and homeostasis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6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-hydroxyisobutyryl-CoA hydrolase, mitochondrial precursor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8"/>
                <w:szCs w:val="18"/>
              </w:rPr>
              <w:t>1.04</w:t>
            </w:r>
            <w:r>
              <w:rPr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74±0.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±0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±0.4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±0.14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7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racil phosphoribosyltransferase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±0.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±0.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±0.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±0.3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±0.31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11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artenoid oxygenase, putative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±0.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±0.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±0.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49±0.0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±0.29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12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cetylglutamate kinase, putative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±0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±0.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±0.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50±0.8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±0.48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14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TP-citrate synthase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8"/>
                <w:szCs w:val="18"/>
              </w:rPr>
              <w:t>1.03</w:t>
            </w:r>
            <w:r>
              <w:rPr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±0.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±0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28±0.7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±0.18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28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atty acid synthase subunit beta dehydratase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±0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1±0.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±0.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±0.3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±0.10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37</w:t>
            </w:r>
          </w:p>
        </w:tc>
        <w:tc>
          <w:tcPr>
            <w:tcW w:w="54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cyl-CoA desaturase 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6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8"/>
                <w:szCs w:val="18"/>
              </w:rPr>
              <w:t>0.93</w:t>
            </w:r>
            <w:r>
              <w:rPr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46±0.4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±0.1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±0.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±0.08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95</w:t>
            </w:r>
          </w:p>
        </w:tc>
        <w:tc>
          <w:tcPr>
            <w:tcW w:w="54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yo-inositol-phosphate synthase, putative 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41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±0.3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±0.0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±0.1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0±0.22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±0.30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103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umarylacetoacetate hydrolase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4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8"/>
                <w:szCs w:val="18"/>
              </w:rPr>
              <w:t>0.98</w:t>
            </w:r>
            <w:r>
              <w:rPr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55±0.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5±0.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±0.2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±0.22</w:t>
            </w:r>
          </w:p>
        </w:tc>
      </w:tr>
      <w:tr>
        <w:trPr/>
        <w:tc>
          <w:tcPr>
            <w:tcW w:w="13142" w:type="dxa"/>
            <w:gridSpan w:val="8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rotein modification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38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eat shock protein SSC1-like protein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±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85±0.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.07±0.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±0.0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±0.01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49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olecular chaperone BiP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8"/>
                <w:szCs w:val="18"/>
              </w:rPr>
              <w:t>1.54</w:t>
            </w:r>
            <w:r>
              <w:rPr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93±0.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1±0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±0.1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±0.20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</w:rPr>
              <w:t>Ar50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 xml:space="preserve">41 kDa peptidyl-prolyl cis-trans isomerase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4±0.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.39±0.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±0.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±0.2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±0.33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56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sp70 chaperone (HscA), putative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±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18"/>
                <w:szCs w:val="18"/>
              </w:rPr>
              <w:t>2.07</w:t>
            </w:r>
            <w:r>
              <w:rPr>
                <w:sz w:val="18"/>
                <w:szCs w:val="18"/>
              </w:rPr>
              <w:t>±0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8"/>
                <w:szCs w:val="18"/>
              </w:rPr>
              <w:t>0.92</w:t>
            </w:r>
            <w:r>
              <w:rPr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±0.0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±0.14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59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0 kDa heat shock protein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99±0.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55±0.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±0.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47±0.8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62±0.78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63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eat shock protein 78, mitochondrial precursor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±0.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±0.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±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±0.6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±0.35</w:t>
            </w:r>
          </w:p>
        </w:tc>
      </w:tr>
      <w:tr>
        <w:trPr/>
        <w:tc>
          <w:tcPr>
            <w:tcW w:w="13142" w:type="dxa"/>
            <w:gridSpan w:val="8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ress responsive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9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3 SUMO-protein ligase PIAS1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±0.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3±0.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±0.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±0.7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±0.30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13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-box and WD domain containing protein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±0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02±0.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±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±0.2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±0.12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25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eutral trehalase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±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±0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8"/>
                <w:szCs w:val="18"/>
              </w:rPr>
              <w:t>0.79</w:t>
            </w:r>
            <w:r>
              <w:rPr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±0.1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±0.28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</w:rPr>
              <w:t>Ar46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 xml:space="preserve">Ubiquitin-conjugating enzyme E2 N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0±0.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19±0.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±1.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2±0.4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58±0.91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71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biquitin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.01±0.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84±0.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42±0.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81±0.8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12±0.81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104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sp domain-containing protein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4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±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±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±0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±0.0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±0.03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61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lyceraldehyde 3-phosphate dehydrogenase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96±0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50±0.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±0.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±0.1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71±0.55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57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annosylphosphate transferase (Mnn4), putative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±0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±0.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7±1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±0.0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5±0.10</w:t>
            </w:r>
          </w:p>
        </w:tc>
      </w:tr>
      <w:tr>
        <w:trPr/>
        <w:tc>
          <w:tcPr>
            <w:tcW w:w="13142" w:type="dxa"/>
            <w:gridSpan w:val="8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ranscription factor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31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Zinc knuckle transcription factor/splicing factor MSL5/ZFM1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±0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3±0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±0.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±0.0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±0.27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33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Zn cluster transcription factor Rds2, putative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±0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±0.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.08±</w:t>
            </w:r>
            <w:r>
              <w:rPr>
                <w:b/>
                <w:sz w:val="18"/>
                <w:szCs w:val="18"/>
              </w:rPr>
              <w:t>0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±0.1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±0.32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36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6 transcription factor, putative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5±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1±0.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22±0.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±0.0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±0.20</w:t>
            </w:r>
          </w:p>
        </w:tc>
      </w:tr>
      <w:tr>
        <w:trPr/>
        <w:tc>
          <w:tcPr>
            <w:tcW w:w="13142" w:type="dxa"/>
            <w:gridSpan w:val="8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8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istone H1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±0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±0.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±0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±0.3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±0.48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17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ell surface protein, putative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±0.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28±0.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±0.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8±0.3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±0.05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24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ibonucleoside-diphosphate reductase subunit M2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±0.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±0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±0.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±0.4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2±0.98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42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e-rRNA-processing protein TSR2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±0.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67±0.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±0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±0.2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±0.07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43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hiA protein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±0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92±0.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±0.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88±0.8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72±0.60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58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itochondria fission 1 protein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±0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08±0.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8"/>
                <w:szCs w:val="18"/>
              </w:rPr>
              <w:t>1.05</w:t>
            </w:r>
            <w:r>
              <w:rPr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±0.0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±0.10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60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NA polymerase II subunit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±0.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±0.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±0.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±0.1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±0.16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73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ING-8 protein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38±0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±0.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±0.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87±0.7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±0.86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76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itochondrial phosphate carrier protein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61±0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42±0.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±0.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±0.4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±0.64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80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ell lysis protein-like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4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7±0.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89±0.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3±0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±0.8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±0.38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83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xtracellular cell wall glucanase Crf1/allergen Asp F9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4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1±0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62±0.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±0.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±0.1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±0.14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96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lasma membrane ATPase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4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89±0.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±0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.03±0.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92±0.1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±0.04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102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olybdopterin binding domain protein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4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±0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±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±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±0.1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±0.19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23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tBD1, Chitin binding domain containing protein, putative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0.83</w:t>
            </w:r>
            <w:r>
              <w:rPr>
                <w:color w:val="000000"/>
                <w:sz w:val="18"/>
                <w:szCs w:val="18"/>
              </w:rPr>
              <w:t>±0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±0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±0.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±0.3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±0.07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47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terine-derived 14 kDa protein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±0.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.92±0.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.21±0.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±0.2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9±1.02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75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RVEL, Membrane-associating domain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07±0.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45±0.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±0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±0.7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2±0.92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Arial Unicode MS"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119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  <w:bCs/>
                <w:sz w:val="18"/>
                <w:szCs w:val="18"/>
              </w:rPr>
            </w:pPr>
            <w:r>
              <w:rPr>
                <w:rFonts w:eastAsia="Arial Unicode MS"/>
                <w:bCs/>
                <w:sz w:val="18"/>
                <w:szCs w:val="18"/>
              </w:rPr>
              <w:t xml:space="preserve">Nucleosome assembly protein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4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±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±0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±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±0.0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±0.01</w:t>
            </w:r>
          </w:p>
        </w:tc>
      </w:tr>
      <w:tr>
        <w:trPr/>
        <w:tc>
          <w:tcPr>
            <w:tcW w:w="13142" w:type="dxa"/>
            <w:gridSpan w:val="8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otein of unknown function/Hypothetical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2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ypothetical protein SNOG_16463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±0.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±0.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±</w:t>
            </w:r>
            <w:r>
              <w:rPr>
                <w:sz w:val="18"/>
                <w:szCs w:val="18"/>
              </w:rPr>
              <w:t>0.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±0.6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±0.82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5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 SNOG_1564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±0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±0.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±0.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±0.2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±0.24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Arial Unicode MS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10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 xml:space="preserve">Hypothetical protein PTRG_10228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±0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62±0.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4±0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±0.1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42±0.37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21</w:t>
            </w:r>
          </w:p>
        </w:tc>
        <w:tc>
          <w:tcPr>
            <w:tcW w:w="54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ypothetical protein SNOG_10728 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4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±0.5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43±0.3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4±0.1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±0.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±0.32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22</w:t>
            </w:r>
          </w:p>
        </w:tc>
        <w:tc>
          <w:tcPr>
            <w:tcW w:w="54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ypothetical protein SNOG_04891 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4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±0.4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81±0.5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±0.2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±0.13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±0.03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Arial Unicode MS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26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 xml:space="preserve">Hypothetical protein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.51±0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±0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2±0.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7±0.5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±0.10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29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ypothetical protein SNOG_07731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±0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89±0.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±0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±0.1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±0.26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Arial Unicode MS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30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 xml:space="preserve">Hypothetical protein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6±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±0.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96±0.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±0.1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±0.02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32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Zgc:158374 protein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±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±0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±0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±0.0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±0.02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41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ypothetical protein SNOG_09961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±0.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16±0.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9±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±0.1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±0.47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45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ypothetical protein SNOG_03209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±0.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55±0.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3±0.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±0.1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±0.08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48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ypothetical protein SNOG_00366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0±0.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±0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±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±0.1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±0.18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Arial Unicode MS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51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 xml:space="preserve">Hypothetical protein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±0.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.70±0.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.01±0.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±0.1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±0.04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52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ypothetical protein SNOG_15982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6.26±0.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±0.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8±0.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38±0.7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59±0.21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54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ypothetical protein SNOG_00522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±0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±0.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0.43</w:t>
            </w:r>
            <w:r>
              <w:rPr>
                <w:color w:val="000000"/>
                <w:sz w:val="18"/>
                <w:szCs w:val="18"/>
              </w:rPr>
              <w:t>±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±0.3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±0.18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Arial Unicode MS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64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Hypothetical protein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8"/>
                <w:szCs w:val="18"/>
              </w:rPr>
              <w:t>1.94</w:t>
            </w:r>
            <w:r>
              <w:rPr>
                <w:b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±0.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±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±0.3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±0.39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66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ypothetical protein ACLA_073190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±0.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±0.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2±0.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±0.7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±0.62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67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ypothetical protein SNOG_07177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.60±0.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77±0.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±0.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±0.5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±0.70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69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ypothetical protein SNOG_10250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.13±0.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±0.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±0.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±0.3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±0.54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Arial Unicode MS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74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 xml:space="preserve">Hypothetical protein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3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4.24±0.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±0.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6±0.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±0.3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±0.35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78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SNOG_00111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4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6.55±0.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8±0.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0±0.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0±0.6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74±0.95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87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NFIA_04349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4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±0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±0.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±0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±0.0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±0.09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88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SNOG_12451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4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±0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±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±0.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±0.1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±0.18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89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ypothetical protein SNOG_13725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4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1±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±0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±0.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±0.0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±0.02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Ar92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 xml:space="preserve">Hypothetical protein NFIA_061320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W9964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±0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±0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±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±0.0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±0.13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93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ypothetical protein AFUB_059580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W9964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2.45±1.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9±0.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.31±0.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.61±0.6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.79±0.46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97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ypothetical protein SNOG_12275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W9964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65±0.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±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±0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2±0.2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±0.07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98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ypothetical protein SNOG_16005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W9964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3±0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±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±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±0.0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±0.07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100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W9964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5±0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±0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3±0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±0.2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±0.13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Arial Unicode MS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101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W9964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±0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±0.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3±0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±0.3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±0.03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Arial Unicode MS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105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 xml:space="preserve">Hypothetical protein Bm1_07595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4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.80±</w:t>
            </w:r>
            <w:r>
              <w:rPr>
                <w:b/>
                <w:sz w:val="18"/>
                <w:szCs w:val="18"/>
              </w:rPr>
              <w:t>1.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±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1±0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99±0.2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99±0.32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106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ypothetical protein SNOG_09955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4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0±0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±0.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±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±0.0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±0.04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Arial Unicode MS"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113</w:t>
            </w:r>
          </w:p>
        </w:tc>
        <w:tc>
          <w:tcPr>
            <w:tcW w:w="545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  <w:bCs/>
                <w:sz w:val="18"/>
                <w:szCs w:val="18"/>
              </w:rPr>
            </w:pPr>
            <w:r>
              <w:rPr>
                <w:rFonts w:eastAsia="Arial Unicode MS"/>
                <w:bCs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4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7.88±0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±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0±0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6±0.0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0±0.09</w:t>
            </w:r>
          </w:p>
        </w:tc>
      </w:tr>
      <w:tr>
        <w:trPr/>
        <w:tc>
          <w:tcPr>
            <w:tcW w:w="11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116</w:t>
            </w:r>
          </w:p>
        </w:tc>
        <w:tc>
          <w:tcPr>
            <w:tcW w:w="54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Hypothetical protein (BC1G_06909) 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99643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±0.1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±0.5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±0.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±0.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±0.05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  <w:t>a</w:t>
      </w:r>
      <w:r>
        <w:rPr/>
        <w:t>Clone_id assigned for each unigenes is given before their putative gene identity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BLASTX/tBLASTX searches were conducted to determine homologous genes and the putative function of the cDNA fragments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>cDNA sequences of all unigenes listed in Table 1 have been submitted to the GenBank database and the assigned Accession numbers are mentioned.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>Ratios of signal intensity were determined by cDNA macroarray hybridization as described in the “Materials and methods”.</w:t>
      </w:r>
    </w:p>
    <w:p>
      <w:pPr>
        <w:pStyle w:val="Normal"/>
        <w:rPr/>
      </w:pPr>
      <w:r>
        <w:rPr>
          <w:vertAlign w:val="superscript"/>
        </w:rPr>
        <w:t>e</w:t>
      </w:r>
      <w:r>
        <w:rPr/>
        <w:t>Expression ratios of each gene are shown along with Standard Deviations (±SD) in response to menadione at 0.5h, 1h and 3h and also for H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2</w:t>
      </w:r>
      <w:r>
        <w:rPr/>
        <w:t xml:space="preserve"> and NO response after 1h of treatment.</w:t>
      </w:r>
    </w:p>
    <w:p>
      <w:pPr>
        <w:pStyle w:val="Normal"/>
        <w:rPr/>
      </w:pPr>
      <w:r>
        <w:rPr>
          <w:vertAlign w:val="superscript"/>
        </w:rPr>
        <w:t>f</w:t>
      </w:r>
      <w:r>
        <w:rPr/>
        <w:t>Values are highlighted in bold if the expression ratios are more than 2-fold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10:27:00Z</dcterms:created>
  <dc:creator>NCPGR</dc:creator>
  <dc:description/>
  <cp:keywords/>
  <dc:language>en-US</dc:language>
  <cp:lastModifiedBy>PV</cp:lastModifiedBy>
  <cp:lastPrinted>2010-09-10T12:51:00Z</cp:lastPrinted>
  <dcterms:modified xsi:type="dcterms:W3CDTF">2011-05-11T08:49:00Z</dcterms:modified>
  <cp:revision>21</cp:revision>
  <dc:subject/>
  <dc:title/>
</cp:coreProperties>
</file>